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16947" w14:textId="77777777" w:rsidR="00D7432E" w:rsidRPr="00112CE8" w:rsidRDefault="00112CE8" w:rsidP="00112CE8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2CE8">
        <w:rPr>
          <w:rFonts w:ascii="Times New Roman" w:hAnsi="Times New Roman" w:cs="Times New Roman"/>
          <w:b/>
          <w:sz w:val="24"/>
          <w:szCs w:val="24"/>
          <w:u w:val="single"/>
        </w:rPr>
        <w:t>Supplemental Appendix</w:t>
      </w:r>
    </w:p>
    <w:p w14:paraId="60448426" w14:textId="7DE197A3" w:rsidR="00C26D24" w:rsidRPr="0074474C" w:rsidRDefault="00C26D24" w:rsidP="0074474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l Table </w:t>
      </w:r>
      <w:r w:rsidR="0074474C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65FEB">
        <w:rPr>
          <w:rFonts w:ascii="Times New Roman" w:hAnsi="Times New Roman" w:cs="Times New Roman"/>
          <w:bCs/>
          <w:sz w:val="24"/>
          <w:szCs w:val="24"/>
        </w:rPr>
        <w:t xml:space="preserve">National Heart, </w:t>
      </w:r>
      <w:proofErr w:type="gramStart"/>
      <w:r w:rsidRPr="00065FEB">
        <w:rPr>
          <w:rFonts w:ascii="Times New Roman" w:hAnsi="Times New Roman" w:cs="Times New Roman"/>
          <w:bCs/>
          <w:sz w:val="24"/>
          <w:szCs w:val="24"/>
        </w:rPr>
        <w:t>Lung</w:t>
      </w:r>
      <w:proofErr w:type="gramEnd"/>
      <w:r w:rsidRPr="00065FEB">
        <w:rPr>
          <w:rFonts w:ascii="Times New Roman" w:hAnsi="Times New Roman" w:cs="Times New Roman"/>
          <w:bCs/>
          <w:sz w:val="24"/>
          <w:szCs w:val="24"/>
        </w:rPr>
        <w:t xml:space="preserve"> and Blood Institute (NHLBI)</w:t>
      </w:r>
      <w:r>
        <w:rPr>
          <w:rFonts w:ascii="Times New Roman" w:hAnsi="Times New Roman" w:cs="Times New Roman"/>
          <w:bCs/>
          <w:sz w:val="24"/>
          <w:szCs w:val="24"/>
        </w:rPr>
        <w:t xml:space="preserve"> classification </w:t>
      </w:r>
    </w:p>
    <w:p w14:paraId="3F8E91ED" w14:textId="77777777" w:rsidR="00C26D24" w:rsidRDefault="00C26D24" w:rsidP="00C26D24">
      <w:p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8"/>
        <w:gridCol w:w="1542"/>
      </w:tblGrid>
      <w:tr w:rsidR="00C26D24" w14:paraId="7D6A134B" w14:textId="77777777" w:rsidTr="00C73CB8">
        <w:tc>
          <w:tcPr>
            <w:tcW w:w="0" w:type="auto"/>
          </w:tcPr>
          <w:p w14:paraId="5B810F0E" w14:textId="77777777" w:rsidR="00C26D24" w:rsidRPr="00065FEB" w:rsidRDefault="00C26D24" w:rsidP="00C73CB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LBI class</w:t>
            </w:r>
          </w:p>
        </w:tc>
        <w:tc>
          <w:tcPr>
            <w:tcW w:w="0" w:type="auto"/>
          </w:tcPr>
          <w:p w14:paraId="012B83C0" w14:textId="77777777" w:rsidR="00C26D24" w:rsidRPr="00065FEB" w:rsidRDefault="00C26D24" w:rsidP="00C73C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vents</w:t>
            </w:r>
          </w:p>
        </w:tc>
      </w:tr>
      <w:tr w:rsidR="00C26D24" w14:paraId="46B14100" w14:textId="77777777" w:rsidTr="00C73CB8">
        <w:tc>
          <w:tcPr>
            <w:tcW w:w="0" w:type="auto"/>
          </w:tcPr>
          <w:p w14:paraId="69732D70" w14:textId="77777777" w:rsidR="00C26D24" w:rsidRPr="00065FEB" w:rsidRDefault="00C26D24" w:rsidP="00C73CB8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 xml:space="preserve">Type A dissection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(</w:t>
            </w: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radiolucent areas within the coronary lumen during contrast injection, with mini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l or no persistence of contrast)</w:t>
            </w:r>
          </w:p>
        </w:tc>
        <w:tc>
          <w:tcPr>
            <w:tcW w:w="0" w:type="auto"/>
          </w:tcPr>
          <w:p w14:paraId="02A31D8C" w14:textId="77777777" w:rsidR="00C26D24" w:rsidRDefault="00C26D24" w:rsidP="00C73CB8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C26D24" w14:paraId="7BA762BB" w14:textId="77777777" w:rsidTr="00C73CB8">
        <w:tc>
          <w:tcPr>
            <w:tcW w:w="0" w:type="auto"/>
          </w:tcPr>
          <w:p w14:paraId="19177F3C" w14:textId="77777777" w:rsidR="00C26D24" w:rsidRPr="00065FEB" w:rsidRDefault="00C26D24" w:rsidP="00C73CB8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 xml:space="preserve">Type B dissection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(</w:t>
            </w: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parallel tracts or double lumen separated by a radiolucent area during contrast injection, with minimal or no persistenc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)</w:t>
            </w:r>
          </w:p>
        </w:tc>
        <w:tc>
          <w:tcPr>
            <w:tcW w:w="0" w:type="auto"/>
          </w:tcPr>
          <w:p w14:paraId="3578F04C" w14:textId="77777777" w:rsidR="00C26D24" w:rsidRDefault="00C26D24" w:rsidP="00C73CB8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</w:tr>
      <w:tr w:rsidR="00C26D24" w14:paraId="501F49B8" w14:textId="77777777" w:rsidTr="00C73CB8">
        <w:tc>
          <w:tcPr>
            <w:tcW w:w="0" w:type="auto"/>
          </w:tcPr>
          <w:p w14:paraId="5F8398F1" w14:textId="77777777" w:rsidR="00C26D24" w:rsidRPr="00065FEB" w:rsidRDefault="00C26D24" w:rsidP="00C73CB8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 xml:space="preserve">Type C dissection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(</w:t>
            </w: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contrast outside the coronary lumen with persistence of contrast in the area after clearance of contrast from the coronary lume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)</w:t>
            </w:r>
          </w:p>
        </w:tc>
        <w:tc>
          <w:tcPr>
            <w:tcW w:w="0" w:type="auto"/>
          </w:tcPr>
          <w:p w14:paraId="568F3CE0" w14:textId="77777777" w:rsidR="00C26D24" w:rsidRDefault="00C26D24" w:rsidP="00C73CB8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C26D24" w14:paraId="0EE2A9C3" w14:textId="77777777" w:rsidTr="00C73CB8">
        <w:tc>
          <w:tcPr>
            <w:tcW w:w="0" w:type="auto"/>
          </w:tcPr>
          <w:p w14:paraId="5B5C0AB5" w14:textId="77777777" w:rsidR="00C26D24" w:rsidRPr="00065FEB" w:rsidRDefault="00C26D24" w:rsidP="00C73CB8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 xml:space="preserve">Type D dissection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(</w:t>
            </w: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 xml:space="preserve">spiral luminal filling defects, frequently with extensi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contrast staining of the vessel)</w:t>
            </w:r>
          </w:p>
        </w:tc>
        <w:tc>
          <w:tcPr>
            <w:tcW w:w="0" w:type="auto"/>
          </w:tcPr>
          <w:p w14:paraId="7513AD0C" w14:textId="77777777" w:rsidR="00C26D24" w:rsidRDefault="00C26D24" w:rsidP="00C73CB8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C26D24" w14:paraId="0E9AECA9" w14:textId="77777777" w:rsidTr="00C73CB8">
        <w:tc>
          <w:tcPr>
            <w:tcW w:w="0" w:type="auto"/>
          </w:tcPr>
          <w:p w14:paraId="28974FD2" w14:textId="77777777" w:rsidR="00C26D24" w:rsidRPr="00065FEB" w:rsidRDefault="00C26D24" w:rsidP="00C73CB8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 xml:space="preserve">Type E dissection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(new, persistent filling defects)</w:t>
            </w:r>
          </w:p>
        </w:tc>
        <w:tc>
          <w:tcPr>
            <w:tcW w:w="0" w:type="auto"/>
          </w:tcPr>
          <w:p w14:paraId="4FDDE4AF" w14:textId="77777777" w:rsidR="00C26D24" w:rsidRDefault="00C26D24" w:rsidP="00C73CB8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C26D24" w14:paraId="3F3A7EDD" w14:textId="77777777" w:rsidTr="00C73CB8">
        <w:tc>
          <w:tcPr>
            <w:tcW w:w="0" w:type="auto"/>
          </w:tcPr>
          <w:p w14:paraId="6875D620" w14:textId="77777777" w:rsidR="00C26D24" w:rsidRPr="00065FEB" w:rsidRDefault="00C26D24" w:rsidP="00C73CB8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 xml:space="preserve">Type F dissection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 xml:space="preserve">(lead to </w:t>
            </w:r>
            <w:r w:rsidRPr="00065FEB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total occlusion of the coronary artery, without anterograde flo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)</w:t>
            </w:r>
          </w:p>
        </w:tc>
        <w:tc>
          <w:tcPr>
            <w:tcW w:w="0" w:type="auto"/>
          </w:tcPr>
          <w:p w14:paraId="0BA47573" w14:textId="77777777" w:rsidR="00C26D24" w:rsidRDefault="00C26D24" w:rsidP="00C73CB8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</w:tbl>
    <w:p w14:paraId="4221C611" w14:textId="77777777" w:rsidR="00112CE8" w:rsidRDefault="00112CE8" w:rsidP="00C26D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33716B" w14:textId="77777777" w:rsidR="0074474C" w:rsidRDefault="0074474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5EE5033C" w14:textId="52833FCD" w:rsidR="0074474C" w:rsidRPr="00112CE8" w:rsidRDefault="0074474C" w:rsidP="0074474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12CE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112CE8">
        <w:rPr>
          <w:rFonts w:ascii="Times New Roman" w:hAnsi="Times New Roman" w:cs="Times New Roman"/>
          <w:sz w:val="24"/>
          <w:szCs w:val="24"/>
        </w:rPr>
        <w:t xml:space="preserve"> – Proportion of access site by </w:t>
      </w:r>
      <w:proofErr w:type="spellStart"/>
      <w:r w:rsidRPr="00112CE8">
        <w:rPr>
          <w:rFonts w:ascii="Times New Roman" w:hAnsi="Times New Roman" w:cs="Times New Roman"/>
          <w:sz w:val="24"/>
          <w:szCs w:val="24"/>
        </w:rPr>
        <w:t>transradial</w:t>
      </w:r>
      <w:proofErr w:type="spellEnd"/>
      <w:r w:rsidRPr="00112CE8">
        <w:rPr>
          <w:rFonts w:ascii="Times New Roman" w:hAnsi="Times New Roman" w:cs="Times New Roman"/>
          <w:sz w:val="24"/>
          <w:szCs w:val="24"/>
        </w:rPr>
        <w:t xml:space="preserve"> and transfemoral approaches stratified by year of the procedure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562"/>
        <w:gridCol w:w="1417"/>
      </w:tblGrid>
      <w:tr w:rsidR="0074474C" w:rsidRPr="00112CE8" w14:paraId="191E89BF" w14:textId="77777777" w:rsidTr="00B2608E">
        <w:tc>
          <w:tcPr>
            <w:tcW w:w="985" w:type="dxa"/>
          </w:tcPr>
          <w:p w14:paraId="12B9ED84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562" w:type="dxa"/>
          </w:tcPr>
          <w:p w14:paraId="01D996D5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b/>
                <w:sz w:val="24"/>
                <w:szCs w:val="24"/>
              </w:rPr>
              <w:t>% TRA</w:t>
            </w:r>
          </w:p>
        </w:tc>
        <w:tc>
          <w:tcPr>
            <w:tcW w:w="1417" w:type="dxa"/>
          </w:tcPr>
          <w:p w14:paraId="137C0D7F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b/>
                <w:sz w:val="24"/>
                <w:szCs w:val="24"/>
              </w:rPr>
              <w:t>% TFA</w:t>
            </w:r>
          </w:p>
        </w:tc>
      </w:tr>
      <w:tr w:rsidR="0074474C" w:rsidRPr="00112CE8" w14:paraId="3EEE1A2E" w14:textId="77777777" w:rsidTr="00B2608E">
        <w:tc>
          <w:tcPr>
            <w:tcW w:w="985" w:type="dxa"/>
          </w:tcPr>
          <w:p w14:paraId="43972F3D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562" w:type="dxa"/>
          </w:tcPr>
          <w:p w14:paraId="19FC229C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417" w:type="dxa"/>
          </w:tcPr>
          <w:p w14:paraId="78C88047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</w:tr>
      <w:tr w:rsidR="0074474C" w:rsidRPr="00112CE8" w14:paraId="544D159E" w14:textId="77777777" w:rsidTr="00B2608E">
        <w:tc>
          <w:tcPr>
            <w:tcW w:w="985" w:type="dxa"/>
          </w:tcPr>
          <w:p w14:paraId="4F6F3040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62" w:type="dxa"/>
          </w:tcPr>
          <w:p w14:paraId="779AE369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417" w:type="dxa"/>
          </w:tcPr>
          <w:p w14:paraId="0C131D06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</w:tr>
      <w:tr w:rsidR="0074474C" w:rsidRPr="00112CE8" w14:paraId="63ECCFA6" w14:textId="77777777" w:rsidTr="00B2608E">
        <w:tc>
          <w:tcPr>
            <w:tcW w:w="985" w:type="dxa"/>
          </w:tcPr>
          <w:p w14:paraId="2C432F35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62" w:type="dxa"/>
          </w:tcPr>
          <w:p w14:paraId="2876D1CE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417" w:type="dxa"/>
          </w:tcPr>
          <w:p w14:paraId="715BA599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</w:tr>
      <w:tr w:rsidR="0074474C" w:rsidRPr="00112CE8" w14:paraId="605B6F76" w14:textId="77777777" w:rsidTr="00B2608E">
        <w:tc>
          <w:tcPr>
            <w:tcW w:w="985" w:type="dxa"/>
          </w:tcPr>
          <w:p w14:paraId="0EE6F0E5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62" w:type="dxa"/>
          </w:tcPr>
          <w:p w14:paraId="4CB42FA6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417" w:type="dxa"/>
          </w:tcPr>
          <w:p w14:paraId="3794BE75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</w:tr>
      <w:tr w:rsidR="0074474C" w:rsidRPr="00112CE8" w14:paraId="7E9FD2AB" w14:textId="77777777" w:rsidTr="00B2608E">
        <w:tc>
          <w:tcPr>
            <w:tcW w:w="985" w:type="dxa"/>
          </w:tcPr>
          <w:p w14:paraId="2ECFDD5B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62" w:type="dxa"/>
          </w:tcPr>
          <w:p w14:paraId="776BBD94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417" w:type="dxa"/>
          </w:tcPr>
          <w:p w14:paraId="7B54C894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</w:tr>
      <w:tr w:rsidR="0074474C" w:rsidRPr="00112CE8" w14:paraId="18D67C07" w14:textId="77777777" w:rsidTr="00B2608E">
        <w:tc>
          <w:tcPr>
            <w:tcW w:w="985" w:type="dxa"/>
          </w:tcPr>
          <w:p w14:paraId="5461E288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62" w:type="dxa"/>
          </w:tcPr>
          <w:p w14:paraId="4A3C5159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417" w:type="dxa"/>
          </w:tcPr>
          <w:p w14:paraId="0709AA4A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74474C" w:rsidRPr="00112CE8" w14:paraId="6E81633C" w14:textId="77777777" w:rsidTr="00B2608E">
        <w:tc>
          <w:tcPr>
            <w:tcW w:w="985" w:type="dxa"/>
          </w:tcPr>
          <w:p w14:paraId="7760D349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62" w:type="dxa"/>
          </w:tcPr>
          <w:p w14:paraId="589680F1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417" w:type="dxa"/>
          </w:tcPr>
          <w:p w14:paraId="20DD8D45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</w:tr>
      <w:tr w:rsidR="0074474C" w:rsidRPr="00112CE8" w14:paraId="7AF68706" w14:textId="77777777" w:rsidTr="00B2608E">
        <w:tc>
          <w:tcPr>
            <w:tcW w:w="985" w:type="dxa"/>
          </w:tcPr>
          <w:p w14:paraId="74C8E676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562" w:type="dxa"/>
          </w:tcPr>
          <w:p w14:paraId="5A3E2BD6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1417" w:type="dxa"/>
          </w:tcPr>
          <w:p w14:paraId="1E248B08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</w:tr>
      <w:tr w:rsidR="0074474C" w:rsidRPr="00112CE8" w14:paraId="41E7A847" w14:textId="77777777" w:rsidTr="00B2608E">
        <w:tc>
          <w:tcPr>
            <w:tcW w:w="985" w:type="dxa"/>
          </w:tcPr>
          <w:p w14:paraId="5EA6D834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62" w:type="dxa"/>
          </w:tcPr>
          <w:p w14:paraId="41C139CD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417" w:type="dxa"/>
          </w:tcPr>
          <w:p w14:paraId="2CD3516E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</w:tr>
      <w:tr w:rsidR="0074474C" w:rsidRPr="00112CE8" w14:paraId="7BA3E24E" w14:textId="77777777" w:rsidTr="00B2608E">
        <w:tc>
          <w:tcPr>
            <w:tcW w:w="985" w:type="dxa"/>
          </w:tcPr>
          <w:p w14:paraId="6F2F71EC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562" w:type="dxa"/>
          </w:tcPr>
          <w:p w14:paraId="0A326B8A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417" w:type="dxa"/>
          </w:tcPr>
          <w:p w14:paraId="4B5449E6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</w:tr>
      <w:tr w:rsidR="0074474C" w:rsidRPr="00112CE8" w14:paraId="7FA527B6" w14:textId="77777777" w:rsidTr="00B2608E">
        <w:tc>
          <w:tcPr>
            <w:tcW w:w="985" w:type="dxa"/>
          </w:tcPr>
          <w:p w14:paraId="592DBDCD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62" w:type="dxa"/>
          </w:tcPr>
          <w:p w14:paraId="4AD737DD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417" w:type="dxa"/>
          </w:tcPr>
          <w:p w14:paraId="3D8703AF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74474C" w:rsidRPr="00112CE8" w14:paraId="2A6DFF9B" w14:textId="77777777" w:rsidTr="00B2608E">
        <w:tc>
          <w:tcPr>
            <w:tcW w:w="985" w:type="dxa"/>
          </w:tcPr>
          <w:p w14:paraId="7DF17AD5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62" w:type="dxa"/>
          </w:tcPr>
          <w:p w14:paraId="34023830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17" w:type="dxa"/>
          </w:tcPr>
          <w:p w14:paraId="54325830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74474C" w:rsidRPr="00112CE8" w14:paraId="770D5394" w14:textId="77777777" w:rsidTr="00B2608E">
        <w:tc>
          <w:tcPr>
            <w:tcW w:w="985" w:type="dxa"/>
          </w:tcPr>
          <w:p w14:paraId="58F3B2CD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62" w:type="dxa"/>
          </w:tcPr>
          <w:p w14:paraId="181F45FB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17" w:type="dxa"/>
          </w:tcPr>
          <w:p w14:paraId="02CC6A0E" w14:textId="77777777" w:rsidR="0074474C" w:rsidRPr="00112CE8" w:rsidRDefault="0074474C" w:rsidP="00B2608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CE8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</w:tr>
    </w:tbl>
    <w:p w14:paraId="554C5352" w14:textId="77777777" w:rsidR="0074474C" w:rsidRPr="00112CE8" w:rsidRDefault="0074474C" w:rsidP="0074474C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4"/>
        </w:rPr>
      </w:pPr>
      <w:r w:rsidRPr="00112CE8">
        <w:rPr>
          <w:rFonts w:ascii="Times New Roman" w:hAnsi="Times New Roman" w:cs="Times New Roman"/>
          <w:sz w:val="20"/>
          <w:szCs w:val="24"/>
        </w:rPr>
        <w:t xml:space="preserve">* - total per year may not equal 100% as procedures with multiple access sites were not included </w:t>
      </w:r>
    </w:p>
    <w:p w14:paraId="24B85597" w14:textId="13C7466A" w:rsidR="00C26D24" w:rsidRDefault="00C26D24">
      <w:pPr>
        <w:rPr>
          <w:rFonts w:ascii="Times New Roman" w:hAnsi="Times New Roman" w:cs="Times New Roman"/>
          <w:sz w:val="24"/>
          <w:szCs w:val="24"/>
        </w:rPr>
      </w:pPr>
    </w:p>
    <w:p w14:paraId="3C3A365F" w14:textId="77777777" w:rsidR="0074474C" w:rsidRDefault="0074474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4EB84C69" w14:textId="2092D676" w:rsidR="00D06E3E" w:rsidRDefault="00D06E3E" w:rsidP="00D06E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Table 3</w:t>
      </w:r>
      <w:r>
        <w:rPr>
          <w:rFonts w:ascii="Times New Roman" w:hAnsi="Times New Roman" w:cs="Times New Roman"/>
          <w:sz w:val="24"/>
          <w:szCs w:val="24"/>
        </w:rPr>
        <w:t xml:space="preserve"> – Procedural characteristics of catheter-induced coronary artery dissection cases that resulted in in-hospital </w:t>
      </w:r>
      <w:proofErr w:type="gramStart"/>
      <w:r>
        <w:rPr>
          <w:rFonts w:ascii="Times New Roman" w:hAnsi="Times New Roman" w:cs="Times New Roman"/>
          <w:sz w:val="24"/>
          <w:szCs w:val="24"/>
        </w:rPr>
        <w:t>death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2090"/>
        <w:gridCol w:w="2090"/>
        <w:gridCol w:w="1284"/>
        <w:gridCol w:w="1339"/>
      </w:tblGrid>
      <w:tr w:rsidR="00D06E3E" w14:paraId="3DDDD4C5" w14:textId="77777777" w:rsidTr="00C73CB8">
        <w:tc>
          <w:tcPr>
            <w:tcW w:w="988" w:type="dxa"/>
          </w:tcPr>
          <w:p w14:paraId="0F5827B9" w14:textId="77777777" w:rsidR="00D06E3E" w:rsidRPr="002C3DF2" w:rsidRDefault="00D06E3E" w:rsidP="00C73C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DF2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559" w:type="dxa"/>
          </w:tcPr>
          <w:p w14:paraId="43F893F0" w14:textId="77777777" w:rsidR="00D06E3E" w:rsidRPr="002C3DF2" w:rsidRDefault="00D06E3E" w:rsidP="00C73C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DF2">
              <w:rPr>
                <w:rFonts w:ascii="Times New Roman" w:hAnsi="Times New Roman" w:cs="Times New Roman"/>
                <w:b/>
                <w:sz w:val="24"/>
                <w:szCs w:val="24"/>
              </w:rPr>
              <w:t>Access site</w:t>
            </w:r>
          </w:p>
        </w:tc>
        <w:tc>
          <w:tcPr>
            <w:tcW w:w="2090" w:type="dxa"/>
          </w:tcPr>
          <w:p w14:paraId="32502CB7" w14:textId="77777777" w:rsidR="00D06E3E" w:rsidRPr="002C3DF2" w:rsidRDefault="00D06E3E" w:rsidP="00C73C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of procedure</w:t>
            </w:r>
          </w:p>
        </w:tc>
        <w:tc>
          <w:tcPr>
            <w:tcW w:w="2090" w:type="dxa"/>
          </w:tcPr>
          <w:p w14:paraId="48D029BE" w14:textId="77777777" w:rsidR="00D06E3E" w:rsidRPr="002C3DF2" w:rsidRDefault="00D06E3E" w:rsidP="00C73C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DF2">
              <w:rPr>
                <w:rFonts w:ascii="Times New Roman" w:hAnsi="Times New Roman" w:cs="Times New Roman"/>
                <w:b/>
                <w:sz w:val="24"/>
                <w:szCs w:val="24"/>
              </w:rPr>
              <w:t>Catheter Design</w:t>
            </w:r>
          </w:p>
        </w:tc>
        <w:tc>
          <w:tcPr>
            <w:tcW w:w="1284" w:type="dxa"/>
          </w:tcPr>
          <w:p w14:paraId="74DE3FE0" w14:textId="77777777" w:rsidR="00D06E3E" w:rsidRPr="002C3DF2" w:rsidRDefault="00D06E3E" w:rsidP="00C73C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DF2">
              <w:rPr>
                <w:rFonts w:ascii="Times New Roman" w:hAnsi="Times New Roman" w:cs="Times New Roman"/>
                <w:b/>
                <w:sz w:val="24"/>
                <w:szCs w:val="24"/>
              </w:rPr>
              <w:t>Catheter Size</w:t>
            </w:r>
          </w:p>
        </w:tc>
        <w:tc>
          <w:tcPr>
            <w:tcW w:w="1339" w:type="dxa"/>
          </w:tcPr>
          <w:p w14:paraId="0D457D1F" w14:textId="77777777" w:rsidR="00D06E3E" w:rsidRPr="002C3DF2" w:rsidRDefault="00D06E3E" w:rsidP="00C73CB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DF2">
              <w:rPr>
                <w:rFonts w:ascii="Times New Roman" w:hAnsi="Times New Roman" w:cs="Times New Roman"/>
                <w:b/>
                <w:sz w:val="24"/>
                <w:szCs w:val="24"/>
              </w:rPr>
              <w:t>Artery involved</w:t>
            </w:r>
          </w:p>
        </w:tc>
      </w:tr>
      <w:tr w:rsidR="00D06E3E" w14:paraId="6D7C25A1" w14:textId="77777777" w:rsidTr="00C73CB8">
        <w:tc>
          <w:tcPr>
            <w:tcW w:w="988" w:type="dxa"/>
          </w:tcPr>
          <w:p w14:paraId="0238607D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559" w:type="dxa"/>
          </w:tcPr>
          <w:p w14:paraId="47DA437F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2090" w:type="dxa"/>
          </w:tcPr>
          <w:p w14:paraId="1B5C3FCD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3D084BBA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Aortic Curve</w:t>
            </w:r>
          </w:p>
        </w:tc>
        <w:tc>
          <w:tcPr>
            <w:tcW w:w="1284" w:type="dxa"/>
          </w:tcPr>
          <w:p w14:paraId="024DF784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041D275F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</w:tr>
      <w:tr w:rsidR="00D06E3E" w14:paraId="5F642374" w14:textId="77777777" w:rsidTr="00C73CB8">
        <w:tc>
          <w:tcPr>
            <w:tcW w:w="988" w:type="dxa"/>
          </w:tcPr>
          <w:p w14:paraId="4EBC7236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59" w:type="dxa"/>
          </w:tcPr>
          <w:p w14:paraId="2E765F5B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A</w:t>
            </w:r>
          </w:p>
        </w:tc>
        <w:tc>
          <w:tcPr>
            <w:tcW w:w="2090" w:type="dxa"/>
          </w:tcPr>
          <w:p w14:paraId="0E34E274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1DE03F0E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 Back Up</w:t>
            </w:r>
          </w:p>
        </w:tc>
        <w:tc>
          <w:tcPr>
            <w:tcW w:w="1284" w:type="dxa"/>
          </w:tcPr>
          <w:p w14:paraId="3EDFB76E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278CCB68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A</w:t>
            </w:r>
          </w:p>
        </w:tc>
      </w:tr>
      <w:tr w:rsidR="00D06E3E" w14:paraId="0A7B1F90" w14:textId="77777777" w:rsidTr="00C73CB8">
        <w:tc>
          <w:tcPr>
            <w:tcW w:w="988" w:type="dxa"/>
          </w:tcPr>
          <w:p w14:paraId="1FB10EB5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59" w:type="dxa"/>
          </w:tcPr>
          <w:p w14:paraId="668DE901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2090" w:type="dxa"/>
          </w:tcPr>
          <w:p w14:paraId="6D30AE7E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7FA2FD86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at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ft</w:t>
            </w:r>
          </w:p>
        </w:tc>
        <w:tc>
          <w:tcPr>
            <w:tcW w:w="1284" w:type="dxa"/>
          </w:tcPr>
          <w:p w14:paraId="2AE4F14C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2C09AE94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</w:tr>
      <w:tr w:rsidR="00D06E3E" w14:paraId="4B0411D4" w14:textId="77777777" w:rsidTr="00C73CB8">
        <w:tc>
          <w:tcPr>
            <w:tcW w:w="988" w:type="dxa"/>
          </w:tcPr>
          <w:p w14:paraId="307688D7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59" w:type="dxa"/>
          </w:tcPr>
          <w:p w14:paraId="4E6C7C6B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2090" w:type="dxa"/>
          </w:tcPr>
          <w:p w14:paraId="32EDE652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6BA99C45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al Curve</w:t>
            </w:r>
          </w:p>
        </w:tc>
        <w:tc>
          <w:tcPr>
            <w:tcW w:w="1284" w:type="dxa"/>
          </w:tcPr>
          <w:p w14:paraId="64DD0404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0DEFFE86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</w:tr>
      <w:tr w:rsidR="00D06E3E" w14:paraId="28E576A9" w14:textId="77777777" w:rsidTr="00C73CB8">
        <w:tc>
          <w:tcPr>
            <w:tcW w:w="988" w:type="dxa"/>
          </w:tcPr>
          <w:p w14:paraId="762CBFDD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59" w:type="dxa"/>
          </w:tcPr>
          <w:p w14:paraId="2DC976ED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2090" w:type="dxa"/>
          </w:tcPr>
          <w:p w14:paraId="24E41C78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5E24EE2D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 Back Up</w:t>
            </w:r>
          </w:p>
        </w:tc>
        <w:tc>
          <w:tcPr>
            <w:tcW w:w="1284" w:type="dxa"/>
          </w:tcPr>
          <w:p w14:paraId="49D2123C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1B125221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A</w:t>
            </w:r>
          </w:p>
        </w:tc>
      </w:tr>
      <w:tr w:rsidR="00D06E3E" w14:paraId="7288E3C8" w14:textId="77777777" w:rsidTr="00C73CB8">
        <w:tc>
          <w:tcPr>
            <w:tcW w:w="988" w:type="dxa"/>
          </w:tcPr>
          <w:p w14:paraId="0605ED7E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59" w:type="dxa"/>
          </w:tcPr>
          <w:p w14:paraId="2C74A1D0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2090" w:type="dxa"/>
          </w:tcPr>
          <w:p w14:paraId="11707465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222DF347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dkin’s Left</w:t>
            </w:r>
          </w:p>
        </w:tc>
        <w:tc>
          <w:tcPr>
            <w:tcW w:w="1284" w:type="dxa"/>
          </w:tcPr>
          <w:p w14:paraId="57DAA131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7966A9B1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A</w:t>
            </w:r>
          </w:p>
        </w:tc>
      </w:tr>
      <w:tr w:rsidR="00D06E3E" w14:paraId="7E6FFDD0" w14:textId="77777777" w:rsidTr="00C73CB8">
        <w:tc>
          <w:tcPr>
            <w:tcW w:w="988" w:type="dxa"/>
          </w:tcPr>
          <w:p w14:paraId="089772DC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59" w:type="dxa"/>
          </w:tcPr>
          <w:p w14:paraId="351E177F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2090" w:type="dxa"/>
          </w:tcPr>
          <w:p w14:paraId="5E78381B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450D3CE6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at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ft</w:t>
            </w:r>
          </w:p>
        </w:tc>
        <w:tc>
          <w:tcPr>
            <w:tcW w:w="1284" w:type="dxa"/>
          </w:tcPr>
          <w:p w14:paraId="27E61C46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41D75F4E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</w:tr>
      <w:tr w:rsidR="00D06E3E" w14:paraId="458B05C5" w14:textId="77777777" w:rsidTr="00C73CB8">
        <w:tc>
          <w:tcPr>
            <w:tcW w:w="988" w:type="dxa"/>
          </w:tcPr>
          <w:p w14:paraId="29690388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559" w:type="dxa"/>
          </w:tcPr>
          <w:p w14:paraId="3CB952B2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2090" w:type="dxa"/>
          </w:tcPr>
          <w:p w14:paraId="2CA64BC9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02B61EB0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dkin’s Right</w:t>
            </w:r>
          </w:p>
        </w:tc>
        <w:tc>
          <w:tcPr>
            <w:tcW w:w="1284" w:type="dxa"/>
          </w:tcPr>
          <w:p w14:paraId="1FC3F00D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Fr</w:t>
            </w:r>
          </w:p>
        </w:tc>
        <w:tc>
          <w:tcPr>
            <w:tcW w:w="1339" w:type="dxa"/>
          </w:tcPr>
          <w:p w14:paraId="3ADCD959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</w:tr>
      <w:tr w:rsidR="00D06E3E" w14:paraId="6809846C" w14:textId="77777777" w:rsidTr="00C73CB8">
        <w:tc>
          <w:tcPr>
            <w:tcW w:w="988" w:type="dxa"/>
          </w:tcPr>
          <w:p w14:paraId="016939A0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559" w:type="dxa"/>
          </w:tcPr>
          <w:p w14:paraId="3CD4678C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A</w:t>
            </w:r>
          </w:p>
        </w:tc>
        <w:tc>
          <w:tcPr>
            <w:tcW w:w="2090" w:type="dxa"/>
          </w:tcPr>
          <w:p w14:paraId="3B953715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666F0209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at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ft</w:t>
            </w:r>
          </w:p>
        </w:tc>
        <w:tc>
          <w:tcPr>
            <w:tcW w:w="1284" w:type="dxa"/>
          </w:tcPr>
          <w:p w14:paraId="4BADF234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6B31940C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A</w:t>
            </w:r>
          </w:p>
        </w:tc>
      </w:tr>
      <w:tr w:rsidR="00D06E3E" w14:paraId="2CCB1C09" w14:textId="77777777" w:rsidTr="00C73CB8">
        <w:tc>
          <w:tcPr>
            <w:tcW w:w="988" w:type="dxa"/>
          </w:tcPr>
          <w:p w14:paraId="502A0B02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9" w:type="dxa"/>
          </w:tcPr>
          <w:p w14:paraId="77F53B84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2090" w:type="dxa"/>
          </w:tcPr>
          <w:p w14:paraId="15F93775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14D14AC4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-Back Up</w:t>
            </w:r>
          </w:p>
        </w:tc>
        <w:tc>
          <w:tcPr>
            <w:tcW w:w="1284" w:type="dxa"/>
          </w:tcPr>
          <w:p w14:paraId="3C2DEAB7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48923A15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A</w:t>
            </w:r>
          </w:p>
        </w:tc>
      </w:tr>
      <w:tr w:rsidR="00D06E3E" w14:paraId="7C9EE267" w14:textId="77777777" w:rsidTr="00C73CB8">
        <w:tc>
          <w:tcPr>
            <w:tcW w:w="988" w:type="dxa"/>
          </w:tcPr>
          <w:p w14:paraId="06FF4809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59" w:type="dxa"/>
          </w:tcPr>
          <w:p w14:paraId="0A7B2EAE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A</w:t>
            </w:r>
          </w:p>
        </w:tc>
        <w:tc>
          <w:tcPr>
            <w:tcW w:w="2090" w:type="dxa"/>
          </w:tcPr>
          <w:p w14:paraId="32BA7F89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37BB78B2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dkin’s Left</w:t>
            </w:r>
          </w:p>
        </w:tc>
        <w:tc>
          <w:tcPr>
            <w:tcW w:w="1284" w:type="dxa"/>
          </w:tcPr>
          <w:p w14:paraId="2E121AE8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079F12BF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A</w:t>
            </w:r>
          </w:p>
        </w:tc>
      </w:tr>
      <w:tr w:rsidR="00D06E3E" w14:paraId="291B623C" w14:textId="77777777" w:rsidTr="00C73CB8">
        <w:tc>
          <w:tcPr>
            <w:tcW w:w="988" w:type="dxa"/>
          </w:tcPr>
          <w:p w14:paraId="76609262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59" w:type="dxa"/>
          </w:tcPr>
          <w:p w14:paraId="71DCBB4D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  <w:tc>
          <w:tcPr>
            <w:tcW w:w="2090" w:type="dxa"/>
          </w:tcPr>
          <w:p w14:paraId="3C0A62FF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090" w:type="dxa"/>
          </w:tcPr>
          <w:p w14:paraId="7584AB5F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at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ft</w:t>
            </w:r>
          </w:p>
        </w:tc>
        <w:tc>
          <w:tcPr>
            <w:tcW w:w="1284" w:type="dxa"/>
          </w:tcPr>
          <w:p w14:paraId="7DAF5A70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Fr</w:t>
            </w:r>
          </w:p>
        </w:tc>
        <w:tc>
          <w:tcPr>
            <w:tcW w:w="1339" w:type="dxa"/>
          </w:tcPr>
          <w:p w14:paraId="4B2D6F80" w14:textId="77777777" w:rsidR="00D06E3E" w:rsidRDefault="00D06E3E" w:rsidP="00C73C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</w:tr>
    </w:tbl>
    <w:p w14:paraId="1A945E62" w14:textId="77777777" w:rsidR="00D06E3E" w:rsidRPr="00C26D24" w:rsidRDefault="00D06E3E" w:rsidP="00D06E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CA = left coronary artery; PCI = percutaneous coronary intervention; RCA = right coronary artery; TFA = transfemoral access; TRA =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rad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</w:t>
      </w:r>
    </w:p>
    <w:p w14:paraId="48F58D20" w14:textId="77777777" w:rsidR="00C26D24" w:rsidRPr="00C26D24" w:rsidRDefault="00C26D24" w:rsidP="00D06E3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26D24" w:rsidRPr="00C26D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CE8"/>
    <w:rsid w:val="00112CE8"/>
    <w:rsid w:val="002C3DF2"/>
    <w:rsid w:val="00686BBB"/>
    <w:rsid w:val="0074474C"/>
    <w:rsid w:val="00C26D24"/>
    <w:rsid w:val="00D06E3E"/>
    <w:rsid w:val="00D7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747AC"/>
  <w15:chartTrackingRefBased/>
  <w15:docId w15:val="{2E1E0398-5A07-43DF-AAD9-807A1461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C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6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D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Di Santo</dc:creator>
  <cp:keywords/>
  <dc:description/>
  <cp:lastModifiedBy>Pietro DI SANTO</cp:lastModifiedBy>
  <cp:revision>4</cp:revision>
  <dcterms:created xsi:type="dcterms:W3CDTF">2023-02-07T12:45:00Z</dcterms:created>
  <dcterms:modified xsi:type="dcterms:W3CDTF">2023-03-06T21:34:00Z</dcterms:modified>
</cp:coreProperties>
</file>